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056"/>
        <w:tblW w:w="5888" w:type="pct"/>
        <w:tblLayout w:type="fixed"/>
        <w:tblLook w:val="0420" w:firstRow="1" w:lastRow="0" w:firstColumn="0" w:lastColumn="0" w:noHBand="0" w:noVBand="1"/>
      </w:tblPr>
      <w:tblGrid>
        <w:gridCol w:w="3119"/>
        <w:gridCol w:w="1417"/>
        <w:gridCol w:w="1843"/>
        <w:gridCol w:w="2552"/>
        <w:gridCol w:w="850"/>
      </w:tblGrid>
      <w:tr w:rsidR="0061734E" w:rsidRPr="0061734E" w14:paraId="74BD5C2C" w14:textId="77777777" w:rsidTr="00DA2F5F">
        <w:trPr>
          <w:trHeight w:hRule="exact" w:val="397"/>
          <w:tblHeader/>
        </w:trPr>
        <w:tc>
          <w:tcPr>
            <w:tcW w:w="3119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E4D6" w14:textId="77B93F3E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hAnsiTheme="majorBidi" w:cstheme="majorBidi"/>
              </w:rPr>
              <w:t>Patient characteristics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19F5D" w14:textId="5EFB3151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hAnsiTheme="majorBidi" w:cstheme="majorBidi"/>
              </w:rPr>
              <w:t>Total n (%)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B806A" w14:textId="5C44C78E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hAnsiTheme="majorBidi" w:cstheme="majorBidi"/>
              </w:rPr>
              <w:t>Surgery n (%)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A1CE1" w14:textId="15E67121" w:rsidR="0061734E" w:rsidRPr="0061734E" w:rsidRDefault="00DA2F5F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hAnsiTheme="majorBidi" w:cstheme="majorBidi"/>
              </w:rPr>
              <w:t>Surgery</w:t>
            </w:r>
            <w:r w:rsidRPr="0061734E">
              <w:rPr>
                <w:rFonts w:asciiTheme="majorBidi" w:hAnsiTheme="majorBidi" w:cstheme="majorBidi"/>
              </w:rPr>
              <w:t xml:space="preserve"> </w:t>
            </w:r>
            <w:r w:rsidR="0061734E" w:rsidRPr="0061734E">
              <w:rPr>
                <w:rFonts w:asciiTheme="majorBidi" w:hAnsiTheme="majorBidi" w:cstheme="majorBidi"/>
              </w:rPr>
              <w:t>+PORT n (%)</w:t>
            </w: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CE9AC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b/>
                <w:color w:val="000000"/>
              </w:rPr>
              <w:t>P</w:t>
            </w:r>
          </w:p>
        </w:tc>
      </w:tr>
      <w:tr w:rsidR="0061734E" w:rsidRPr="0061734E" w14:paraId="754DCCF6" w14:textId="77777777" w:rsidTr="00DA2F5F">
        <w:trPr>
          <w:trHeight w:hRule="exact" w:val="397"/>
        </w:trPr>
        <w:tc>
          <w:tcPr>
            <w:tcW w:w="31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0B62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Age, </w:t>
            </w:r>
            <w:proofErr w:type="gramStart"/>
            <w:r w:rsidRPr="0061734E">
              <w:rPr>
                <w:rFonts w:asciiTheme="majorBidi" w:eastAsia="Time New Roman" w:hAnsiTheme="majorBidi" w:cstheme="majorBidi"/>
                <w:color w:val="000000"/>
              </w:rPr>
              <w:t>n(</w:t>
            </w:r>
            <w:proofErr w:type="gramEnd"/>
            <w:r w:rsidRPr="0061734E">
              <w:rPr>
                <w:rFonts w:asciiTheme="majorBidi" w:eastAsia="Time New Roman" w:hAnsiTheme="majorBidi" w:cstheme="majorBid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F6AC4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DBEF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4E0C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B77C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.000</w:t>
            </w:r>
          </w:p>
        </w:tc>
      </w:tr>
      <w:tr w:rsidR="00326299" w:rsidRPr="0061734E" w14:paraId="11A5179A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ED0E" w14:textId="6E9C692D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4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</w:rPr>
              <w:t>≤4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1D50" w14:textId="7777777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7 (50.0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36C3" w14:textId="7777777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8 (53.33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D997" w14:textId="7777777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9 (47.3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73AA" w14:textId="7777777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326299" w:rsidRPr="0061734E" w14:paraId="52BD8E08" w14:textId="77777777" w:rsidTr="00DA2F5F">
        <w:trPr>
          <w:trHeight w:hRule="exact" w:val="519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7366E" w14:textId="41076DDD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40"/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D861" w14:textId="7777777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7 (50.0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C07A" w14:textId="7777777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7 (46.67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EDD9" w14:textId="7777777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0 (52.6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DEB03" w14:textId="7777777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4322157B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AEBC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Tobacco history, </w:t>
            </w:r>
            <w:proofErr w:type="gramStart"/>
            <w:r w:rsidRPr="0061734E">
              <w:rPr>
                <w:rFonts w:asciiTheme="majorBidi" w:eastAsia="Time New Roman" w:hAnsiTheme="majorBidi" w:cstheme="majorBidi"/>
                <w:color w:val="000000"/>
              </w:rPr>
              <w:t>n(</w:t>
            </w:r>
            <w:proofErr w:type="gramEnd"/>
            <w:r w:rsidRPr="0061734E">
              <w:rPr>
                <w:rFonts w:asciiTheme="majorBidi" w:eastAsia="Time New Roman" w:hAnsiTheme="majorBidi" w:cstheme="majorBid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365D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8658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C1C5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B4F0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.000</w:t>
            </w:r>
          </w:p>
        </w:tc>
      </w:tr>
      <w:tr w:rsidR="0061734E" w:rsidRPr="0061734E" w14:paraId="4F38C165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F5AA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  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41DE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31 (91.18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A395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4 (93.33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8557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7 (89.4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7C3B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555E74EB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10FD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  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96D3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3 (8.8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ED91F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 (6.67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C4424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2 (10.5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AC94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2DCD6932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3C55" w14:textId="2C0EE3DF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Alcohol history, </w:t>
            </w:r>
            <w:proofErr w:type="gramStart"/>
            <w:r w:rsidRPr="0061734E">
              <w:rPr>
                <w:rFonts w:asciiTheme="majorBidi" w:eastAsia="Time New Roman" w:hAnsiTheme="majorBidi" w:cstheme="majorBidi"/>
                <w:color w:val="000000"/>
              </w:rPr>
              <w:t>n(</w:t>
            </w:r>
            <w:proofErr w:type="gramEnd"/>
            <w:r w:rsidRPr="0061734E">
              <w:rPr>
                <w:rFonts w:asciiTheme="majorBidi" w:eastAsia="Time New Roman" w:hAnsiTheme="majorBidi" w:cstheme="majorBid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3E00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7DE3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38EC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FB41B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0.199</w:t>
            </w:r>
          </w:p>
        </w:tc>
      </w:tr>
      <w:tr w:rsidR="0061734E" w:rsidRPr="0061734E" w14:paraId="4F48D2A6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6088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  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122D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27 (79.41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4136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0 (66.67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6792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7 (89.4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1A7B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6F2E55A2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0EB6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  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1EE1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7 (20.59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7182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5 (33.33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64EA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2 (10.5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D112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0806E1ED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B3E1" w14:textId="4EEEBFE6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Time New Roman" w:hAnsiTheme="majorBidi" w:cstheme="majorBidi"/>
                <w:color w:val="000000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Sex, </w:t>
            </w:r>
            <w:proofErr w:type="gramStart"/>
            <w:r w:rsidRPr="0061734E">
              <w:rPr>
                <w:rFonts w:asciiTheme="majorBidi" w:eastAsia="Time New Roman" w:hAnsiTheme="majorBidi" w:cstheme="majorBidi"/>
                <w:color w:val="000000"/>
              </w:rPr>
              <w:t>n(</w:t>
            </w:r>
            <w:proofErr w:type="gramEnd"/>
            <w:r w:rsidRPr="0061734E">
              <w:rPr>
                <w:rFonts w:asciiTheme="majorBidi" w:eastAsia="Time New Roman" w:hAnsiTheme="majorBidi" w:cstheme="majorBid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A337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Time New Roman" w:hAnsiTheme="majorBidi" w:cstheme="majorBidi"/>
                <w:color w:val="000000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6513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Time New Roman" w:hAnsiTheme="majorBidi" w:cstheme="majorBidi"/>
                <w:color w:val="000000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598D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Time New Roman" w:hAnsiTheme="majorBidi" w:cstheme="majorBidi"/>
                <w:color w:val="000000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5348" w14:textId="3844CBC6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0.034</w:t>
            </w:r>
          </w:p>
        </w:tc>
      </w:tr>
      <w:tr w:rsidR="00326299" w:rsidRPr="0061734E" w14:paraId="0B20BD10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602D0" w14:textId="62CB8E7F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Theme="majorBidi" w:eastAsia="Time New Roman" w:hAnsiTheme="majorBidi" w:cstheme="majorBidi"/>
                <w:color w:val="000000"/>
              </w:rPr>
            </w:pPr>
            <w:r w:rsidRPr="0076466E"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6A480" w14:textId="3320CF10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Time New Roman" w:hAnsiTheme="majorBidi" w:cstheme="majorBidi"/>
                <w:color w:val="000000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21 (61.7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B284" w14:textId="0CB468D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Time New Roman" w:hAnsiTheme="majorBidi" w:cstheme="majorBidi"/>
                <w:color w:val="000000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6 (40.00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6100" w14:textId="0026B349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Time New Roman" w:hAnsiTheme="majorBidi" w:cstheme="majorBidi"/>
                <w:color w:val="000000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5 (78.9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F7F9" w14:textId="7777777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326299" w:rsidRPr="0061734E" w14:paraId="3CBD1628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1CBBC" w14:textId="47CC9A45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40"/>
              <w:rPr>
                <w:rFonts w:asciiTheme="majorBidi" w:eastAsia="Time New Roman" w:hAnsiTheme="majorBidi" w:cstheme="majorBidi"/>
                <w:color w:val="000000"/>
              </w:rPr>
            </w:pPr>
            <w:r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19243" w14:textId="32DDE64D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Time New Roman" w:hAnsiTheme="majorBidi" w:cstheme="majorBidi"/>
                <w:color w:val="000000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3 (38.24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D933" w14:textId="05D8F31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Time New Roman" w:hAnsiTheme="majorBidi" w:cstheme="majorBidi"/>
                <w:color w:val="000000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9 (60.00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6798" w14:textId="6EF26809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Time New Roman" w:hAnsiTheme="majorBidi" w:cstheme="majorBidi"/>
                <w:color w:val="000000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4 (21.05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2BE8" w14:textId="77777777" w:rsidR="00326299" w:rsidRPr="0061734E" w:rsidRDefault="00326299" w:rsidP="00326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0A08BFB1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2D99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Nerve </w:t>
            </w:r>
            <w:proofErr w:type="spellStart"/>
            <w:r w:rsidRPr="0061734E">
              <w:rPr>
                <w:rFonts w:asciiTheme="majorBidi" w:eastAsia="Time New Roman" w:hAnsiTheme="majorBidi" w:cstheme="majorBidi"/>
                <w:color w:val="000000"/>
              </w:rPr>
              <w:t>Invation</w:t>
            </w:r>
            <w:proofErr w:type="spellEnd"/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, </w:t>
            </w:r>
            <w:proofErr w:type="gramStart"/>
            <w:r w:rsidRPr="0061734E">
              <w:rPr>
                <w:rFonts w:asciiTheme="majorBidi" w:eastAsia="Time New Roman" w:hAnsiTheme="majorBidi" w:cstheme="majorBidi"/>
                <w:color w:val="000000"/>
              </w:rPr>
              <w:t>n(</w:t>
            </w:r>
            <w:proofErr w:type="gramEnd"/>
            <w:r w:rsidRPr="0061734E">
              <w:rPr>
                <w:rFonts w:asciiTheme="majorBidi" w:eastAsia="Time New Roman" w:hAnsiTheme="majorBidi" w:cstheme="majorBid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34CD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7DBB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4014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E32B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0.296</w:t>
            </w:r>
          </w:p>
        </w:tc>
      </w:tr>
      <w:tr w:rsidR="0061734E" w:rsidRPr="0061734E" w14:paraId="28696CCE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9F54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  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0B92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21 (61.76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A067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1 (73.33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96A61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0 (52.6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2022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4A76BC51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FD401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  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1AE9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3 (38.24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60986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4 (26.67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5251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9 (47.3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F21C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6B7909C3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2EA5" w14:textId="5639C959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Bone </w:t>
            </w:r>
            <w:proofErr w:type="spellStart"/>
            <w:r w:rsidRPr="0061734E">
              <w:rPr>
                <w:rFonts w:asciiTheme="majorBidi" w:eastAsia="Time New Roman" w:hAnsiTheme="majorBidi" w:cstheme="majorBidi"/>
                <w:color w:val="000000"/>
              </w:rPr>
              <w:t>Invation</w:t>
            </w:r>
            <w:proofErr w:type="spellEnd"/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, </w:t>
            </w:r>
            <w:proofErr w:type="gramStart"/>
            <w:r w:rsidRPr="0061734E">
              <w:rPr>
                <w:rFonts w:asciiTheme="majorBidi" w:eastAsia="Time New Roman" w:hAnsiTheme="majorBidi" w:cstheme="majorBidi"/>
                <w:color w:val="000000"/>
              </w:rPr>
              <w:t>n(</w:t>
            </w:r>
            <w:proofErr w:type="gramEnd"/>
            <w:r w:rsidRPr="0061734E">
              <w:rPr>
                <w:rFonts w:asciiTheme="majorBidi" w:eastAsia="Time New Roman" w:hAnsiTheme="majorBidi" w:cstheme="majorBid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33AD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557B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1D2A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D51F" w14:textId="2B32A262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0.030</w:t>
            </w:r>
          </w:p>
        </w:tc>
      </w:tr>
      <w:tr w:rsidR="0061734E" w:rsidRPr="0061734E" w14:paraId="1756D91D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86638" w14:textId="2FB6C971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  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26DF" w14:textId="3DD9352F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1 (32.3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DF927" w14:textId="5DB09F60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8 (53.33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133A" w14:textId="15B9F902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3 (15.7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744F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5EA6F5A4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DBEA" w14:textId="00EBEEF4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  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8A8E" w14:textId="45258C88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23 (67.65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4ED1" w14:textId="593DBA8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7 (46.67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6A9C" w14:textId="493EBA69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6 (84.2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53A0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5E3C0720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9096" w14:textId="4B643349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T, </w:t>
            </w:r>
            <w:proofErr w:type="gramStart"/>
            <w:r w:rsidRPr="0061734E">
              <w:rPr>
                <w:rFonts w:asciiTheme="majorBidi" w:eastAsia="Time New Roman" w:hAnsiTheme="majorBidi" w:cstheme="majorBidi"/>
                <w:color w:val="000000"/>
              </w:rPr>
              <w:t>n(</w:t>
            </w:r>
            <w:proofErr w:type="gramEnd"/>
            <w:r w:rsidRPr="0061734E">
              <w:rPr>
                <w:rFonts w:asciiTheme="majorBidi" w:eastAsia="Time New Roman" w:hAnsiTheme="majorBidi" w:cstheme="majorBid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9591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BDC08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D827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EF67" w14:textId="347837CD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0.068</w:t>
            </w:r>
          </w:p>
        </w:tc>
      </w:tr>
      <w:tr w:rsidR="0061734E" w:rsidRPr="0061734E" w14:paraId="25526095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A461E" w14:textId="4E34F901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hAnsiTheme="majorBidi" w:cstheme="majorBidi"/>
              </w:rPr>
              <w:t xml:space="preserve">  T1-T2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D188" w14:textId="3913DC64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0 (29.41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FFB5" w14:textId="348A56B3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7 (46.67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8B086" w14:textId="656998C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3 (15.79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5BF22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54CFB57A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FF6D0" w14:textId="26EC810E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hAnsiTheme="majorBidi" w:cstheme="majorBidi"/>
              </w:rPr>
              <w:t xml:space="preserve">  T3-T4 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7CBA" w14:textId="3A0CD303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24 (70.59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CC60" w14:textId="60BB67EB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8 (53.33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72C9" w14:textId="450957BF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6 (84.21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41A9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706E2CA0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F54B" w14:textId="23D7E4CE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Lymph node metastasis, </w:t>
            </w:r>
            <w:proofErr w:type="gramStart"/>
            <w:r w:rsidRPr="0061734E">
              <w:rPr>
                <w:rFonts w:asciiTheme="majorBidi" w:eastAsia="Time New Roman" w:hAnsiTheme="majorBidi" w:cstheme="majorBidi"/>
                <w:color w:val="000000"/>
              </w:rPr>
              <w:t>n(</w:t>
            </w:r>
            <w:proofErr w:type="gramEnd"/>
            <w:r w:rsidRPr="0061734E">
              <w:rPr>
                <w:rFonts w:asciiTheme="majorBidi" w:eastAsia="Time New Roman" w:hAnsiTheme="majorBidi" w:cstheme="majorBidi"/>
                <w:color w:val="000000"/>
              </w:rPr>
              <w:t>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0E46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469B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8478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9D51" w14:textId="1799A3C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0.314</w:t>
            </w:r>
          </w:p>
        </w:tc>
      </w:tr>
      <w:tr w:rsidR="0061734E" w:rsidRPr="0061734E" w14:paraId="6FBA88AC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EE3C" w14:textId="5CCB324C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  0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543A" w14:textId="38F5BDE2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9 (55.88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E2C81" w14:textId="0FEDF055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0 (66.67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3F3C" w14:textId="78C83465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9 (47.37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4E3E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  <w:tr w:rsidR="0061734E" w:rsidRPr="0061734E" w14:paraId="62C0B190" w14:textId="77777777" w:rsidTr="00DA2F5F">
        <w:trPr>
          <w:trHeight w:hRule="exact" w:val="397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1AE7" w14:textId="11CBC826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 xml:space="preserve">  1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709D4" w14:textId="4EA5FDC0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5 (44.1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D1CC" w14:textId="38462004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5 (33.33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D5965" w14:textId="428B181E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  <w:r w:rsidRPr="0061734E">
              <w:rPr>
                <w:rFonts w:asciiTheme="majorBidi" w:eastAsia="Time New Roman" w:hAnsiTheme="majorBidi" w:cstheme="majorBidi"/>
                <w:color w:val="000000"/>
              </w:rPr>
              <w:t>10 (52.63)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E4603" w14:textId="77777777" w:rsidR="0061734E" w:rsidRPr="0061734E" w:rsidRDefault="0061734E" w:rsidP="006173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11036432" w14:textId="76336D96" w:rsidR="0061734E" w:rsidRPr="002D3801" w:rsidRDefault="0061734E" w:rsidP="0061734E">
      <w:pPr>
        <w:spacing w:line="360" w:lineRule="auto"/>
        <w:rPr>
          <w:rFonts w:ascii="Times New Roman" w:hAnsi="Times New Roman" w:cs="Times New Roman"/>
        </w:rPr>
      </w:pPr>
      <w:r w:rsidRPr="002D3801">
        <w:rPr>
          <w:rFonts w:ascii="Times New Roman" w:hAnsi="Times New Roman" w:cs="Times New Roman" w:hint="eastAsia"/>
          <w:b/>
          <w:bCs/>
        </w:rPr>
        <w:t>T</w:t>
      </w:r>
      <w:r w:rsidRPr="002D3801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Pr="002D3801">
        <w:rPr>
          <w:rFonts w:ascii="Times New Roman" w:hAnsi="Times New Roman" w:cs="Times New Roman"/>
          <w:b/>
          <w:bCs/>
        </w:rPr>
        <w:t xml:space="preserve">1 </w:t>
      </w:r>
      <w:r w:rsidRPr="0061734E">
        <w:rPr>
          <w:rFonts w:ascii="Times New Roman" w:hAnsi="Times New Roman" w:cs="Times New Roman"/>
        </w:rPr>
        <w:t>Characteristics and Clinical Data of the Patients Undergoing Primary Surgery</w:t>
      </w:r>
    </w:p>
    <w:p w14:paraId="07B7F960" w14:textId="77777777" w:rsidR="00E624F4" w:rsidRDefault="00E624F4"/>
    <w:sectPr w:rsidR="00E62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973AD" w14:textId="77777777" w:rsidR="00DD00AF" w:rsidRDefault="00DD00AF" w:rsidP="0061734E">
      <w:pPr>
        <w:spacing w:after="0"/>
      </w:pPr>
      <w:r>
        <w:separator/>
      </w:r>
    </w:p>
  </w:endnote>
  <w:endnote w:type="continuationSeparator" w:id="0">
    <w:p w14:paraId="4F80E602" w14:textId="77777777" w:rsidR="00DD00AF" w:rsidRDefault="00DD00AF" w:rsidP="006173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CF578" w14:textId="77777777" w:rsidR="00DD00AF" w:rsidRDefault="00DD00AF" w:rsidP="0061734E">
      <w:pPr>
        <w:spacing w:after="0"/>
      </w:pPr>
      <w:r>
        <w:separator/>
      </w:r>
    </w:p>
  </w:footnote>
  <w:footnote w:type="continuationSeparator" w:id="0">
    <w:p w14:paraId="6DF83952" w14:textId="77777777" w:rsidR="00DD00AF" w:rsidRDefault="00DD00AF" w:rsidP="006173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4F4"/>
    <w:rsid w:val="00326299"/>
    <w:rsid w:val="00353276"/>
    <w:rsid w:val="0061734E"/>
    <w:rsid w:val="00DA2F5F"/>
    <w:rsid w:val="00DD00AF"/>
    <w:rsid w:val="00E6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87B2A"/>
  <w15:chartTrackingRefBased/>
  <w15:docId w15:val="{45F6484F-8440-4908-88FF-8BBDF6AEE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34E"/>
    <w:pPr>
      <w:spacing w:after="200"/>
    </w:pPr>
    <w:rPr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34E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173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34E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173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文斌</dc:creator>
  <cp:keywords/>
  <dc:description/>
  <cp:lastModifiedBy>吴 文斌</cp:lastModifiedBy>
  <cp:revision>4</cp:revision>
  <dcterms:created xsi:type="dcterms:W3CDTF">2024-03-04T13:50:00Z</dcterms:created>
  <dcterms:modified xsi:type="dcterms:W3CDTF">2024-03-04T14:12:00Z</dcterms:modified>
</cp:coreProperties>
</file>